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72F3" w:rsidRDefault="00E11AA2" w:rsidP="00B22C64">
      <w:r>
        <w:rPr>
          <w:rFonts w:cs="Times New Roman" w:hint="eastAsia"/>
          <w:b/>
          <w:sz w:val="20"/>
          <w:szCs w:val="20"/>
        </w:rPr>
        <w:t>Table</w:t>
      </w:r>
      <w:r>
        <w:rPr>
          <w:rFonts w:cs="Times New Roman"/>
          <w:b/>
          <w:sz w:val="20"/>
          <w:szCs w:val="20"/>
        </w:rPr>
        <w:t xml:space="preserve"> </w:t>
      </w:r>
      <w:r>
        <w:rPr>
          <w:rFonts w:cs="Times New Roman" w:hint="eastAsia"/>
          <w:b/>
          <w:sz w:val="20"/>
          <w:szCs w:val="20"/>
        </w:rPr>
        <w:t>S4</w:t>
      </w:r>
    </w:p>
    <w:p w:rsidR="00E11AA2" w:rsidRDefault="00E11AA2" w:rsidP="00B22C64"/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993"/>
        <w:gridCol w:w="1274"/>
        <w:gridCol w:w="5671"/>
      </w:tblGrid>
      <w:tr w:rsidR="00E11AA2" w:rsidTr="00AC0927">
        <w:trPr>
          <w:trHeight w:val="737"/>
        </w:trPr>
        <w:tc>
          <w:tcPr>
            <w:tcW w:w="112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jc w:val="center"/>
              <w:rPr>
                <w:rFonts w:ascii="Times New Roman" w:eastAsia="仿宋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b/>
                <w:sz w:val="16"/>
                <w:szCs w:val="16"/>
              </w:rPr>
              <w:t>Group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jc w:val="center"/>
              <w:rPr>
                <w:rFonts w:ascii="Times New Roman" w:eastAsia="仿宋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b/>
                <w:sz w:val="16"/>
                <w:szCs w:val="16"/>
              </w:rPr>
              <w:t>Motif</w:t>
            </w:r>
          </w:p>
        </w:tc>
        <w:tc>
          <w:tcPr>
            <w:tcW w:w="12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jc w:val="center"/>
              <w:rPr>
                <w:rFonts w:ascii="Times New Roman" w:eastAsia="仿宋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b/>
                <w:sz w:val="16"/>
                <w:szCs w:val="16"/>
              </w:rPr>
              <w:t>E-value</w:t>
            </w:r>
          </w:p>
        </w:tc>
        <w:tc>
          <w:tcPr>
            <w:tcW w:w="567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jc w:val="center"/>
              <w:rPr>
                <w:rFonts w:ascii="Times New Roman" w:eastAsia="仿宋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b/>
                <w:sz w:val="16"/>
                <w:szCs w:val="16"/>
              </w:rPr>
              <w:t>Consensus sequence</w:t>
            </w:r>
          </w:p>
        </w:tc>
      </w:tr>
      <w:tr w:rsidR="00E11AA2" w:rsidTr="00AC0927">
        <w:trPr>
          <w:trHeight w:val="1021"/>
        </w:trPr>
        <w:tc>
          <w:tcPr>
            <w:tcW w:w="112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仿宋" w:hAnsi="Times New Roman" w:cs="Times New Roman"/>
                <w:sz w:val="16"/>
                <w:szCs w:val="16"/>
              </w:rPr>
              <w:t>CrNIP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sz w:val="16"/>
                <w:szCs w:val="16"/>
              </w:rPr>
              <w:t>1.1e-149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Courier New" w:eastAsia="仿宋" w:hAnsi="Courier New" w:cs="Courier New"/>
                <w:sz w:val="16"/>
                <w:szCs w:val="16"/>
              </w:rPr>
            </w:pPr>
            <w:r>
              <w:rPr>
                <w:rFonts w:ascii="Courier New" w:eastAsia="仿宋" w:hAnsi="Courier New" w:cs="Courier New"/>
                <w:noProof/>
                <w:sz w:val="16"/>
                <w:szCs w:val="16"/>
              </w:rPr>
              <w:drawing>
                <wp:inline distT="0" distB="0" distL="0" distR="0" wp14:anchorId="3A3BDDB2" wp14:editId="25B4B7C1">
                  <wp:extent cx="2095500" cy="347980"/>
                  <wp:effectExtent l="0" t="0" r="0" b="0"/>
                  <wp:docPr id="35" name="图片 35" descr="E:\文档20200424备份\生态构建项目相关资料\海刀豆项目\海刀豆基因家族分析\海刀豆目标基因家族\海刀豆等植物物种的水孔蛋白基因家族序列汇总\CmAQP的MEME分析\CmAQP--MEME---所有成员同时10motifs分析\logo-8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35" descr="E:\文档20200424备份\生态构建项目相关资料\海刀豆项目\海刀豆基因家族分析\海刀豆目标基因家族\海刀豆等植物物种的水孔蛋白基因家族序列汇总\CmAQP的MEME分析\CmAQP--MEME---所有成员同时10motifs分析\logo-8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5529" cy="3500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E11AA2" w:rsidRDefault="00E11AA2" w:rsidP="00AC0927">
            <w:pPr>
              <w:rPr>
                <w:rFonts w:ascii="Courier New" w:eastAsia="仿宋" w:hAnsi="Courier New" w:cs="Courier New"/>
                <w:sz w:val="16"/>
                <w:szCs w:val="16"/>
              </w:rPr>
            </w:pPr>
            <w:r>
              <w:rPr>
                <w:rFonts w:ascii="Courier New" w:eastAsia="仿宋" w:hAnsi="Courier New" w:cs="Courier New"/>
                <w:sz w:val="16"/>
                <w:szCs w:val="16"/>
              </w:rPr>
              <w:t>RSDEATSVDLLQKVLAEFIGTYIFVFAGCGSAIA</w:t>
            </w:r>
          </w:p>
        </w:tc>
      </w:tr>
      <w:tr w:rsidR="00E11AA2" w:rsidTr="00AC0927">
        <w:trPr>
          <w:trHeight w:val="1021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sz w:val="16"/>
                <w:szCs w:val="16"/>
              </w:rPr>
              <w:t>9.6e-335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Courier New" w:eastAsia="仿宋" w:hAnsi="Courier New" w:cs="Courier New"/>
                <w:sz w:val="16"/>
                <w:szCs w:val="16"/>
              </w:rPr>
            </w:pPr>
            <w:r>
              <w:rPr>
                <w:rFonts w:ascii="Courier New" w:eastAsia="仿宋" w:hAnsi="Courier New" w:cs="Courier New"/>
                <w:noProof/>
                <w:sz w:val="16"/>
                <w:szCs w:val="16"/>
              </w:rPr>
              <w:drawing>
                <wp:inline distT="0" distB="0" distL="0" distR="0" wp14:anchorId="20FA2289" wp14:editId="370B96D2">
                  <wp:extent cx="1352550" cy="345440"/>
                  <wp:effectExtent l="0" t="0" r="0" b="0"/>
                  <wp:docPr id="19" name="图片 19" descr="E:\文档20200424备份\生态构建项目相关资料\海刀豆项目\海刀豆基因家族分析\海刀豆目标基因家族\海刀豆等植物物种的水孔蛋白基因家族序列汇总\CmAQP的MEME分析\CmAQP--MEME---所有成员同时10motifs分析\logo-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 descr="E:\文档20200424备份\生态构建项目相关资料\海刀豆项目\海刀豆基因家族分析\海刀豆目标基因家族\海刀豆等植物物种的水孔蛋白基因家族序列汇总\CmAQP的MEME分析\CmAQP--MEME---所有成员同时10motifs分析\logo-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8995" cy="3497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E11AA2" w:rsidRDefault="00E11AA2" w:rsidP="00AC0927">
            <w:pPr>
              <w:rPr>
                <w:rFonts w:ascii="Courier New" w:eastAsia="仿宋" w:hAnsi="Courier New" w:cs="Courier New"/>
                <w:sz w:val="16"/>
                <w:szCs w:val="16"/>
              </w:rPr>
            </w:pPr>
            <w:r>
              <w:rPr>
                <w:rFonts w:ascii="Courier New" w:eastAsia="仿宋" w:hAnsi="Courier New" w:cs="Courier New"/>
                <w:sz w:val="16"/>
                <w:szCs w:val="16"/>
              </w:rPr>
              <w:t>LFVLVYSTAHISGGHINPAVTF</w:t>
            </w:r>
          </w:p>
        </w:tc>
      </w:tr>
      <w:tr w:rsidR="00E11AA2" w:rsidTr="00AC0927">
        <w:trPr>
          <w:trHeight w:val="1021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sz w:val="16"/>
                <w:szCs w:val="16"/>
              </w:rPr>
              <w:t>1.1e-276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Courier New" w:eastAsia="仿宋" w:hAnsi="Courier New" w:cs="Courier New"/>
                <w:sz w:val="16"/>
                <w:szCs w:val="16"/>
              </w:rPr>
            </w:pPr>
            <w:r>
              <w:rPr>
                <w:rFonts w:ascii="Courier New" w:eastAsia="仿宋" w:hAnsi="Courier New" w:cs="Courier New"/>
                <w:noProof/>
                <w:sz w:val="16"/>
                <w:szCs w:val="16"/>
              </w:rPr>
              <w:drawing>
                <wp:inline distT="0" distB="0" distL="0" distR="0" wp14:anchorId="52A5C0D8" wp14:editId="3BE3EE0B">
                  <wp:extent cx="1612900" cy="332105"/>
                  <wp:effectExtent l="0" t="0" r="0" b="0"/>
                  <wp:docPr id="28" name="图片 28" descr="E:\文档20200424备份\生态构建项目相关资料\海刀豆项目\海刀豆基因家族分析\海刀豆目标基因家族\海刀豆等植物物种的水孔蛋白基因家族序列汇总\CmAQP的MEME分析\CmAQP--MEME---所有成员同时10motifs分析\logo-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8" descr="E:\文档20200424备份\生态构建项目相关资料\海刀豆项目\海刀豆基因家族分析\海刀豆目标基因家族\海刀豆等植物物种的水孔蛋白基因家族序列汇总\CmAQP的MEME分析\CmAQP--MEME---所有成员同时10motifs分析\logo-6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9022" cy="3359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E11AA2" w:rsidRDefault="00E11AA2" w:rsidP="00AC0927">
            <w:pPr>
              <w:rPr>
                <w:rFonts w:ascii="Courier New" w:eastAsia="仿宋" w:hAnsi="Courier New" w:cs="Courier New"/>
                <w:sz w:val="16"/>
                <w:szCs w:val="16"/>
              </w:rPr>
            </w:pPr>
            <w:r>
              <w:rPr>
                <w:rFonts w:ascii="Courier New" w:eastAsia="仿宋" w:hAnsi="Courier New" w:cs="Courier New"/>
                <w:sz w:val="16"/>
                <w:szCs w:val="16"/>
              </w:rPr>
              <w:t>GLFLGRKFSLLRAILYIIAQLLGSICA</w:t>
            </w:r>
          </w:p>
        </w:tc>
      </w:tr>
      <w:tr w:rsidR="00E11AA2" w:rsidTr="00AC0927">
        <w:trPr>
          <w:trHeight w:val="1021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sz w:val="16"/>
                <w:szCs w:val="16"/>
              </w:rPr>
              <w:t>5.1e-181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Courier New" w:eastAsia="仿宋" w:hAnsi="Courier New" w:cs="Courier New"/>
                <w:sz w:val="16"/>
                <w:szCs w:val="16"/>
              </w:rPr>
            </w:pPr>
            <w:r>
              <w:rPr>
                <w:rFonts w:ascii="Courier New" w:eastAsia="仿宋" w:hAnsi="Courier New" w:cs="Courier New"/>
                <w:noProof/>
                <w:sz w:val="16"/>
                <w:szCs w:val="16"/>
              </w:rPr>
              <w:drawing>
                <wp:inline distT="0" distB="0" distL="0" distR="0" wp14:anchorId="322FF217" wp14:editId="74672AE1">
                  <wp:extent cx="1797050" cy="337185"/>
                  <wp:effectExtent l="0" t="0" r="0" b="0"/>
                  <wp:docPr id="33" name="图片 33" descr="E:\文档20200424备份\生态构建项目相关资料\海刀豆项目\海刀豆基因家族分析\海刀豆目标基因家族\海刀豆等植物物种的水孔蛋白基因家族序列汇总\CmAQP的MEME分析\CmAQP--MEME---所有成员同时10motifs分析\logo-7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33" descr="E:\文档20200424备份\生态构建项目相关资料\海刀豆项目\海刀豆基因家族分析\海刀豆目标基因家族\海刀豆等植物物种的水孔蛋白基因家族序列汇总\CmAQP的MEME分析\CmAQP--MEME---所有成员同时10motifs分析\logo-7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19583" cy="3420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E11AA2" w:rsidRDefault="00E11AA2" w:rsidP="00AC0927">
            <w:pPr>
              <w:rPr>
                <w:rFonts w:ascii="Courier New" w:eastAsia="仿宋" w:hAnsi="Courier New" w:cs="Courier New"/>
                <w:sz w:val="16"/>
                <w:szCs w:val="16"/>
              </w:rPr>
            </w:pPr>
            <w:r>
              <w:rPr>
                <w:rFonts w:ascii="Courier New" w:eastAsia="仿宋" w:hAnsi="Courier New" w:cs="Courier New"/>
                <w:sz w:val="16"/>
                <w:szCs w:val="16"/>
              </w:rPr>
              <w:t>VGAGQALVLEIIITFGLMFTVYAVATDPK</w:t>
            </w:r>
          </w:p>
        </w:tc>
      </w:tr>
      <w:tr w:rsidR="00E11AA2" w:rsidTr="00AC0927">
        <w:trPr>
          <w:trHeight w:val="1021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sz w:val="16"/>
                <w:szCs w:val="16"/>
              </w:rPr>
              <w:t>1.3e-365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Courier New" w:eastAsia="仿宋" w:hAnsi="Courier New" w:cs="Courier New"/>
                <w:sz w:val="16"/>
                <w:szCs w:val="16"/>
              </w:rPr>
            </w:pPr>
            <w:r>
              <w:rPr>
                <w:rFonts w:ascii="Courier New" w:eastAsia="仿宋" w:hAnsi="Courier New" w:cs="Courier New"/>
                <w:noProof/>
                <w:sz w:val="16"/>
                <w:szCs w:val="16"/>
              </w:rPr>
              <w:drawing>
                <wp:inline distT="0" distB="0" distL="0" distR="0" wp14:anchorId="34E4E15D" wp14:editId="4BA68EB7">
                  <wp:extent cx="1569720" cy="361950"/>
                  <wp:effectExtent l="0" t="0" r="0" b="0"/>
                  <wp:docPr id="6" name="图片 6" descr="E:\文档20200424备份\生态构建项目相关资料\海刀豆项目\海刀豆基因家族分析\海刀豆目标基因家族\海刀豆等植物物种的水孔蛋白基因家族序列汇总\CmAQP的MEME分析\CmAQP--MEME---所有成员同时10motifs分析\logo-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E:\文档20200424备份\生态构建项目相关资料\海刀豆项目\海刀豆基因家族分析\海刀豆目标基因家族\海刀豆等植物物种的水孔蛋白基因家族序列汇总\CmAQP的MEME分析\CmAQP--MEME---所有成员同时10motifs分析\logo-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8124" cy="3637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E11AA2" w:rsidRDefault="00E11AA2" w:rsidP="00AC0927">
            <w:pPr>
              <w:rPr>
                <w:rFonts w:ascii="Courier New" w:eastAsia="仿宋" w:hAnsi="Courier New" w:cs="Courier New"/>
                <w:sz w:val="16"/>
                <w:szCs w:val="16"/>
              </w:rPr>
            </w:pPr>
            <w:r>
              <w:rPr>
                <w:rFonts w:ascii="Courier New" w:eastAsia="仿宋" w:hAnsi="Courier New" w:cs="Courier New"/>
                <w:sz w:val="16"/>
                <w:szCs w:val="16"/>
              </w:rPr>
              <w:t>IGFAVFLNILAAGPITGASMNPARS</w:t>
            </w:r>
          </w:p>
        </w:tc>
      </w:tr>
      <w:tr w:rsidR="00E11AA2" w:rsidTr="00AC0927">
        <w:trPr>
          <w:trHeight w:val="1021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sz w:val="16"/>
                <w:szCs w:val="16"/>
              </w:rPr>
              <w:t>1.4e-370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Courier New" w:eastAsia="仿宋" w:hAnsi="Courier New" w:cs="Courier New"/>
                <w:sz w:val="16"/>
                <w:szCs w:val="16"/>
              </w:rPr>
            </w:pPr>
            <w:r>
              <w:rPr>
                <w:rFonts w:ascii="Courier New" w:eastAsia="仿宋" w:hAnsi="Courier New" w:cs="Courier New"/>
                <w:noProof/>
                <w:sz w:val="16"/>
                <w:szCs w:val="16"/>
              </w:rPr>
              <w:drawing>
                <wp:inline distT="0" distB="0" distL="0" distR="0" wp14:anchorId="4FBDEBD4" wp14:editId="440D0CB1">
                  <wp:extent cx="1834515" cy="355600"/>
                  <wp:effectExtent l="0" t="0" r="0" b="0"/>
                  <wp:docPr id="23" name="图片 23" descr="E:\文档20200424备份\生态构建项目相关资料\海刀豆项目\海刀豆基因家族分析\海刀豆目标基因家族\海刀豆等植物物种的水孔蛋白基因家族序列汇总\CmAQP的MEME分析\CmAQP--MEME---所有成员同时10motifs分析\logo-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3" descr="E:\文档20200424备份\生态构建项目相关资料\海刀豆项目\海刀豆基因家族分析\海刀豆目标基因家族\海刀豆等植物物种的水孔蛋白基因家族序列汇总\CmAQP的MEME分析\CmAQP--MEME---所有成员同时10motifs分析\logo-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10800000" flipH="1" flipV="1">
                            <a:off x="0" y="0"/>
                            <a:ext cx="1854534" cy="3594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E11AA2" w:rsidRDefault="00E11AA2" w:rsidP="00AC0927">
            <w:pPr>
              <w:rPr>
                <w:rFonts w:ascii="Courier New" w:eastAsia="仿宋" w:hAnsi="Courier New" w:cs="Courier New"/>
                <w:sz w:val="16"/>
                <w:szCs w:val="16"/>
              </w:rPr>
            </w:pPr>
            <w:r>
              <w:rPr>
                <w:rFonts w:ascii="Courier New" w:eastAsia="仿宋" w:hAnsi="Courier New" w:cs="Courier New"/>
                <w:sz w:val="16"/>
                <w:szCs w:val="16"/>
              </w:rPr>
              <w:t>ANVSNAWDDHWIYWVGPFIGAALAALYYQ</w:t>
            </w:r>
          </w:p>
        </w:tc>
      </w:tr>
      <w:tr w:rsidR="00E11AA2" w:rsidTr="00AC0927">
        <w:trPr>
          <w:trHeight w:val="1021"/>
        </w:trPr>
        <w:tc>
          <w:tcPr>
            <w:tcW w:w="112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仿宋" w:hAnsi="Times New Roman" w:cs="Times New Roman"/>
                <w:sz w:val="16"/>
                <w:szCs w:val="16"/>
              </w:rPr>
              <w:t>CrPIP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sz w:val="16"/>
                <w:szCs w:val="16"/>
              </w:rPr>
              <w:t>1.1e-312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Courier New" w:eastAsia="仿宋" w:hAnsi="Courier New" w:cs="Courier New"/>
                <w:sz w:val="16"/>
                <w:szCs w:val="16"/>
              </w:rPr>
            </w:pPr>
            <w:r>
              <w:rPr>
                <w:rFonts w:ascii="Courier New" w:eastAsia="仿宋" w:hAnsi="Courier New" w:cs="Courier New"/>
                <w:noProof/>
                <w:sz w:val="16"/>
                <w:szCs w:val="16"/>
              </w:rPr>
              <w:drawing>
                <wp:inline distT="0" distB="0" distL="0" distR="0" wp14:anchorId="43ACB2A0" wp14:editId="534D732C">
                  <wp:extent cx="2997200" cy="241935"/>
                  <wp:effectExtent l="0" t="0" r="0" b="0"/>
                  <wp:docPr id="22" name="图片 22" descr="E:\文档20200424备份\生态构建项目相关资料\海刀豆项目\海刀豆基因家族分析\海刀豆目标基因家族\海刀豆等植物物种的水孔蛋白基因家族序列汇总\CmAQP的MEME分析\CmAQP--MEME---所有成员同时10motifs分析\logo-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2" descr="E:\文档20200424备份\生态构建项目相关资料\海刀豆项目\海刀豆基因家族分析\海刀豆目标基因家族\海刀豆等植物物种的水孔蛋白基因家族序列汇总\CmAQP的MEME分析\CmAQP--MEME---所有成员同时10motifs分析\logo-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53570" cy="2464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E11AA2" w:rsidRDefault="00E11AA2" w:rsidP="00AC0927">
            <w:pPr>
              <w:rPr>
                <w:rFonts w:ascii="Courier New" w:eastAsia="仿宋" w:hAnsi="Courier New" w:cs="Courier New"/>
                <w:sz w:val="16"/>
                <w:szCs w:val="16"/>
              </w:rPr>
            </w:pPr>
            <w:r>
              <w:rPr>
                <w:rFonts w:ascii="Courier New" w:eastAsia="仿宋" w:hAnsi="Courier New" w:cs="Courier New"/>
                <w:sz w:val="16"/>
                <w:szCs w:val="16"/>
              </w:rPr>
              <w:t>KDYHDPPPAPLFDPEELTSWSFYRAGIAEFVATLLFLYITVLTVIGYKKQ</w:t>
            </w:r>
          </w:p>
        </w:tc>
      </w:tr>
      <w:tr w:rsidR="00E11AA2" w:rsidTr="00AC0927">
        <w:trPr>
          <w:trHeight w:val="1021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sz w:val="16"/>
                <w:szCs w:val="16"/>
              </w:rPr>
              <w:t>5.9e-061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Courier New" w:eastAsia="仿宋" w:hAnsi="Courier New" w:cs="Courier New"/>
                <w:sz w:val="16"/>
                <w:szCs w:val="16"/>
              </w:rPr>
            </w:pPr>
            <w:r>
              <w:rPr>
                <w:rFonts w:ascii="Courier New" w:eastAsia="仿宋" w:hAnsi="Courier New" w:cs="Courier New"/>
                <w:noProof/>
                <w:sz w:val="16"/>
                <w:szCs w:val="16"/>
              </w:rPr>
              <w:drawing>
                <wp:inline distT="0" distB="0" distL="0" distR="0" wp14:anchorId="5D485106" wp14:editId="3A593E8D">
                  <wp:extent cx="967740" cy="317500"/>
                  <wp:effectExtent l="0" t="0" r="0" b="0"/>
                  <wp:docPr id="38" name="图片 38" descr="E:\文档20200424备份\生态构建项目相关资料\海刀豆项目\海刀豆基因家族分析\海刀豆目标基因家族\海刀豆等植物物种的水孔蛋白基因家族序列汇总\CmAQP的MEME分析\CmAQP--MEME---所有成员同时10motifs分析\logo-1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38" descr="E:\文档20200424备份\生态构建项目相关资料\海刀豆项目\海刀豆基因家族分析\海刀豆目标基因家族\海刀豆等植物物种的水孔蛋白基因家族序列汇总\CmAQP的MEME分析\CmAQP--MEME---所有成员同时10motifs分析\logo-1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3600" cy="3192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E11AA2" w:rsidRDefault="00E11AA2" w:rsidP="00AC0927">
            <w:pPr>
              <w:rPr>
                <w:rFonts w:ascii="Courier New" w:eastAsia="仿宋" w:hAnsi="Courier New" w:cs="Courier New"/>
                <w:sz w:val="16"/>
                <w:szCs w:val="16"/>
              </w:rPr>
            </w:pPr>
            <w:r>
              <w:rPr>
                <w:rFonts w:ascii="Courier New" w:eastAsia="仿宋" w:hAnsi="Courier New" w:cs="Courier New"/>
                <w:sz w:val="16"/>
                <w:szCs w:val="16"/>
              </w:rPr>
              <w:t>CSGVGILGIAWAFGG</w:t>
            </w:r>
          </w:p>
        </w:tc>
      </w:tr>
      <w:tr w:rsidR="00E11AA2" w:rsidTr="00AC0927">
        <w:trPr>
          <w:trHeight w:val="1021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sz w:val="16"/>
                <w:szCs w:val="16"/>
              </w:rPr>
              <w:t>9.6e-335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Courier New" w:eastAsia="仿宋" w:hAnsi="Courier New" w:cs="Courier New"/>
                <w:sz w:val="16"/>
                <w:szCs w:val="16"/>
              </w:rPr>
            </w:pPr>
            <w:r>
              <w:rPr>
                <w:rFonts w:ascii="Courier New" w:eastAsia="仿宋" w:hAnsi="Courier New" w:cs="Courier New"/>
                <w:noProof/>
                <w:sz w:val="16"/>
                <w:szCs w:val="16"/>
              </w:rPr>
              <w:drawing>
                <wp:inline distT="0" distB="0" distL="0" distR="0" wp14:anchorId="0CC18C3B" wp14:editId="782D6136">
                  <wp:extent cx="1352550" cy="294640"/>
                  <wp:effectExtent l="0" t="0" r="0" b="0"/>
                  <wp:docPr id="20" name="图片 20" descr="E:\文档20200424备份\生态构建项目相关资料\海刀豆项目\海刀豆基因家族分析\海刀豆目标基因家族\海刀豆等植物物种的水孔蛋白基因家族序列汇总\CmAQP的MEME分析\CmAQP--MEME---所有成员同时10motifs分析\logo-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0" descr="E:\文档20200424备份\生态构建项目相关资料\海刀豆项目\海刀豆基因家族分析\海刀豆目标基因家族\海刀豆等植物物种的水孔蛋白基因家族序列汇总\CmAQP的MEME分析\CmAQP--MEME---所有成员同时10motifs分析\logo-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550" cy="2949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E11AA2" w:rsidRDefault="00E11AA2" w:rsidP="00AC0927">
            <w:pPr>
              <w:rPr>
                <w:rFonts w:ascii="Courier New" w:eastAsia="仿宋" w:hAnsi="Courier New" w:cs="Courier New"/>
                <w:sz w:val="16"/>
                <w:szCs w:val="16"/>
              </w:rPr>
            </w:pPr>
            <w:r>
              <w:rPr>
                <w:rFonts w:ascii="Courier New" w:eastAsia="仿宋" w:hAnsi="Courier New" w:cs="Courier New"/>
                <w:sz w:val="16"/>
                <w:szCs w:val="16"/>
              </w:rPr>
              <w:t>LFVLVYSTAHISGGHINPAVTF</w:t>
            </w:r>
          </w:p>
        </w:tc>
      </w:tr>
      <w:tr w:rsidR="00E11AA2" w:rsidTr="00AC0927">
        <w:trPr>
          <w:trHeight w:val="1021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sz w:val="16"/>
                <w:szCs w:val="16"/>
              </w:rPr>
              <w:t>1.1e-276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Courier New" w:eastAsia="仿宋" w:hAnsi="Courier New" w:cs="Courier New"/>
                <w:sz w:val="16"/>
                <w:szCs w:val="16"/>
              </w:rPr>
            </w:pPr>
            <w:r>
              <w:rPr>
                <w:rFonts w:ascii="Courier New" w:eastAsia="仿宋" w:hAnsi="Courier New" w:cs="Courier New"/>
                <w:noProof/>
                <w:sz w:val="16"/>
                <w:szCs w:val="16"/>
              </w:rPr>
              <w:drawing>
                <wp:inline distT="0" distB="0" distL="0" distR="0" wp14:anchorId="7FF75424" wp14:editId="4E63EF20">
                  <wp:extent cx="1668780" cy="298450"/>
                  <wp:effectExtent l="0" t="0" r="0" b="0"/>
                  <wp:docPr id="29" name="图片 29" descr="E:\文档20200424备份\生态构建项目相关资料\海刀豆项目\海刀豆基因家族分析\海刀豆目标基因家族\海刀豆等植物物种的水孔蛋白基因家族序列汇总\CmAQP的MEME分析\CmAQP--MEME---所有成员同时10motifs分析\logo-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29" descr="E:\文档20200424备份\生态构建项目相关资料\海刀豆项目\海刀豆基因家族分析\海刀豆目标基因家族\海刀豆等植物物种的水孔蛋白基因家族序列汇总\CmAQP的MEME分析\CmAQP--MEME---所有成员同时10motifs分析\logo-6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77061" cy="2998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E11AA2" w:rsidRDefault="00E11AA2" w:rsidP="00AC0927">
            <w:pPr>
              <w:rPr>
                <w:rFonts w:ascii="Courier New" w:eastAsia="仿宋" w:hAnsi="Courier New" w:cs="Courier New"/>
                <w:sz w:val="16"/>
                <w:szCs w:val="16"/>
              </w:rPr>
            </w:pPr>
            <w:r>
              <w:rPr>
                <w:rFonts w:ascii="Courier New" w:eastAsia="仿宋" w:hAnsi="Courier New" w:cs="Courier New"/>
                <w:sz w:val="16"/>
                <w:szCs w:val="16"/>
              </w:rPr>
              <w:t>GLFLGRKFSLLRAILYIIAQLLGSICA</w:t>
            </w:r>
          </w:p>
        </w:tc>
      </w:tr>
      <w:tr w:rsidR="00E11AA2" w:rsidTr="00AC0927">
        <w:trPr>
          <w:trHeight w:val="1021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sz w:val="16"/>
                <w:szCs w:val="16"/>
              </w:rPr>
              <w:t>2.7e-079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Courier New" w:eastAsia="仿宋" w:hAnsi="Courier New" w:cs="Courier New"/>
                <w:sz w:val="16"/>
                <w:szCs w:val="16"/>
              </w:rPr>
            </w:pPr>
            <w:r>
              <w:rPr>
                <w:rFonts w:ascii="Courier New" w:eastAsia="仿宋" w:hAnsi="Courier New" w:cs="Courier New"/>
                <w:noProof/>
                <w:sz w:val="16"/>
                <w:szCs w:val="16"/>
              </w:rPr>
              <w:drawing>
                <wp:inline distT="0" distB="0" distL="0" distR="0" wp14:anchorId="6AD976D0" wp14:editId="33B001C0">
                  <wp:extent cx="1276350" cy="281305"/>
                  <wp:effectExtent l="0" t="0" r="0" b="0"/>
                  <wp:docPr id="37" name="图片 37" descr="E:\文档20200424备份\生态构建项目相关资料\海刀豆项目\海刀豆基因家族分析\海刀豆目标基因家族\海刀豆等植物物种的水孔蛋白基因家族序列汇总\CmAQP的MEME分析\CmAQP--MEME---所有成员同时10motifs分析\logo-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37" descr="E:\文档20200424备份\生态构建项目相关资料\海刀豆项目\海刀豆基因家族分析\海刀豆目标基因家族\海刀豆等植物物种的水孔蛋白基因家族序列汇总\CmAQP的MEME分析\CmAQP--MEME---所有成员同时10motifs分析\logo-9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667" cy="2843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E11AA2" w:rsidRDefault="00E11AA2" w:rsidP="00AC0927">
            <w:pPr>
              <w:rPr>
                <w:rFonts w:ascii="Courier New" w:eastAsia="仿宋" w:hAnsi="Courier New" w:cs="Courier New"/>
                <w:sz w:val="16"/>
                <w:szCs w:val="16"/>
              </w:rPr>
            </w:pPr>
            <w:r>
              <w:rPr>
                <w:rFonts w:ascii="Courier New" w:eastAsia="仿宋" w:hAnsi="Courier New" w:cs="Courier New"/>
                <w:sz w:val="16"/>
                <w:szCs w:val="16"/>
              </w:rPr>
              <w:t>FQKAYYNRYGGGANSVSDGYS</w:t>
            </w:r>
          </w:p>
        </w:tc>
      </w:tr>
      <w:tr w:rsidR="00E11AA2" w:rsidTr="00AC0927">
        <w:trPr>
          <w:trHeight w:val="1021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sz w:val="16"/>
                <w:szCs w:val="16"/>
              </w:rPr>
              <w:t>2.5e-284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Courier New" w:eastAsia="仿宋" w:hAnsi="Courier New" w:cs="Courier New"/>
                <w:sz w:val="16"/>
                <w:szCs w:val="16"/>
              </w:rPr>
            </w:pPr>
            <w:r>
              <w:rPr>
                <w:rFonts w:ascii="Courier New" w:eastAsia="仿宋" w:hAnsi="Courier New" w:cs="Courier New"/>
                <w:noProof/>
                <w:sz w:val="16"/>
                <w:szCs w:val="16"/>
              </w:rPr>
              <w:drawing>
                <wp:inline distT="0" distB="0" distL="0" distR="0" wp14:anchorId="023FE3B8" wp14:editId="680FA976">
                  <wp:extent cx="2508250" cy="300355"/>
                  <wp:effectExtent l="0" t="0" r="0" b="0"/>
                  <wp:docPr id="27" name="图片 27" descr="E:\文档20200424备份\生态构建项目相关资料\海刀豆项目\海刀豆基因家族分析\海刀豆目标基因家族\海刀豆等植物物种的水孔蛋白基因家族序列汇总\CmAQP的MEME分析\CmAQP--MEME---所有成员同时10motifs分析\logo-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7" descr="E:\文档20200424备份\生态构建项目相关资料\海刀豆项目\海刀豆基因家族分析\海刀豆目标基因家族\海刀豆等植物物种的水孔蛋白基因家族序列汇总\CmAQP的MEME分析\CmAQP--MEME---所有成员同时10motifs分析\logo-5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2787" cy="3037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E11AA2" w:rsidRDefault="00E11AA2" w:rsidP="00AC0927">
            <w:pPr>
              <w:rPr>
                <w:rFonts w:ascii="Courier New" w:eastAsia="仿宋" w:hAnsi="Courier New" w:cs="Courier New"/>
                <w:sz w:val="16"/>
                <w:szCs w:val="16"/>
              </w:rPr>
            </w:pPr>
            <w:r>
              <w:rPr>
                <w:rFonts w:ascii="Courier New" w:eastAsia="仿宋" w:hAnsi="Courier New" w:cs="Courier New"/>
                <w:sz w:val="16"/>
                <w:szCs w:val="16"/>
              </w:rPr>
              <w:t>KGTGLGAEIIGTFVLVYTVFSATDPKRNARDSHVPVLAPLP</w:t>
            </w:r>
          </w:p>
        </w:tc>
      </w:tr>
      <w:tr w:rsidR="00E11AA2" w:rsidTr="00AC0927">
        <w:trPr>
          <w:trHeight w:val="1021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sz w:val="16"/>
                <w:szCs w:val="16"/>
              </w:rPr>
              <w:t>1.3e-365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Courier New" w:eastAsia="仿宋" w:hAnsi="Courier New" w:cs="Courier New"/>
                <w:sz w:val="16"/>
                <w:szCs w:val="16"/>
              </w:rPr>
            </w:pPr>
            <w:r>
              <w:rPr>
                <w:rFonts w:ascii="Courier New" w:eastAsia="仿宋" w:hAnsi="Courier New" w:cs="Courier New"/>
                <w:noProof/>
                <w:sz w:val="16"/>
                <w:szCs w:val="16"/>
              </w:rPr>
              <w:drawing>
                <wp:inline distT="0" distB="0" distL="0" distR="0" wp14:anchorId="3BE506BC" wp14:editId="5C40363C">
                  <wp:extent cx="1549400" cy="286385"/>
                  <wp:effectExtent l="0" t="0" r="0" b="0"/>
                  <wp:docPr id="18" name="图片 18" descr="E:\文档20200424备份\生态构建项目相关资料\海刀豆项目\海刀豆基因家族分析\海刀豆目标基因家族\海刀豆等植物物种的水孔蛋白基因家族序列汇总\CmAQP的MEME分析\CmAQP--MEME---所有成员同时10motifs分析\logo-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 descr="E:\文档20200424备份\生态构建项目相关资料\海刀豆项目\海刀豆基因家族分析\海刀豆目标基因家族\海刀豆等植物物种的水孔蛋白基因家族序列汇总\CmAQP的MEME分析\CmAQP--MEME---所有成员同时10motifs分析\logo-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3691" cy="2892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E11AA2" w:rsidRDefault="00E11AA2" w:rsidP="00AC0927">
            <w:pPr>
              <w:rPr>
                <w:rFonts w:ascii="Courier New" w:eastAsia="仿宋" w:hAnsi="Courier New" w:cs="Courier New"/>
                <w:sz w:val="16"/>
                <w:szCs w:val="16"/>
              </w:rPr>
            </w:pPr>
            <w:r>
              <w:rPr>
                <w:rFonts w:ascii="Courier New" w:eastAsia="仿宋" w:hAnsi="Courier New" w:cs="Courier New"/>
                <w:sz w:val="16"/>
                <w:szCs w:val="16"/>
              </w:rPr>
              <w:t>IGFAVFLNILAAGPITGASMNPARS</w:t>
            </w:r>
          </w:p>
        </w:tc>
      </w:tr>
      <w:tr w:rsidR="00E11AA2" w:rsidTr="00AC0927">
        <w:trPr>
          <w:trHeight w:val="1021"/>
        </w:trPr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sz w:val="16"/>
                <w:szCs w:val="16"/>
              </w:rPr>
              <w:t>1.4e-370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Courier New" w:eastAsia="仿宋" w:hAnsi="Courier New" w:cs="Courier New"/>
                <w:sz w:val="16"/>
                <w:szCs w:val="16"/>
              </w:rPr>
            </w:pPr>
            <w:r>
              <w:rPr>
                <w:rFonts w:ascii="Courier New" w:eastAsia="仿宋" w:hAnsi="Courier New" w:cs="Courier New"/>
                <w:noProof/>
                <w:sz w:val="16"/>
                <w:szCs w:val="16"/>
              </w:rPr>
              <w:drawing>
                <wp:inline distT="0" distB="0" distL="0" distR="0" wp14:anchorId="266D70C4" wp14:editId="4F8BE84B">
                  <wp:extent cx="1760220" cy="298450"/>
                  <wp:effectExtent l="0" t="0" r="0" b="0"/>
                  <wp:docPr id="24" name="图片 24" descr="E:\文档20200424备份\生态构建项目相关资料\海刀豆项目\海刀豆基因家族分析\海刀豆目标基因家族\海刀豆等植物物种的水孔蛋白基因家族序列汇总\CmAQP的MEME分析\CmAQP--MEME---所有成员同时10motifs分析\logo-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4" descr="E:\文档20200424备份\生态构建项目相关资料\海刀豆项目\海刀豆基因家族分析\海刀豆目标基因家族\海刀豆等植物物种的水孔蛋白基因家族序列汇总\CmAQP的MEME分析\CmAQP--MEME---所有成员同时10motifs分析\logo-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10800000" flipH="1" flipV="1">
                            <a:off x="0" y="0"/>
                            <a:ext cx="1782843" cy="3022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E11AA2" w:rsidRDefault="00E11AA2" w:rsidP="00AC0927">
            <w:pPr>
              <w:rPr>
                <w:rFonts w:ascii="Courier New" w:eastAsia="仿宋" w:hAnsi="Courier New" w:cs="Courier New"/>
                <w:sz w:val="16"/>
                <w:szCs w:val="16"/>
              </w:rPr>
            </w:pPr>
            <w:r>
              <w:rPr>
                <w:rFonts w:ascii="Courier New" w:eastAsia="仿宋" w:hAnsi="Courier New" w:cs="Courier New"/>
                <w:sz w:val="16"/>
                <w:szCs w:val="16"/>
              </w:rPr>
              <w:t>ANVSNAWDDHWIYWVGPFIGAALAALYYQ</w:t>
            </w:r>
          </w:p>
        </w:tc>
      </w:tr>
      <w:tr w:rsidR="00E11AA2" w:rsidTr="00AC0927">
        <w:trPr>
          <w:trHeight w:val="1021"/>
        </w:trPr>
        <w:tc>
          <w:tcPr>
            <w:tcW w:w="1129" w:type="dxa"/>
            <w:vMerge w:val="restart"/>
            <w:tcBorders>
              <w:top w:val="single" w:sz="4" w:space="0" w:color="auto"/>
            </w:tcBorders>
            <w:vAlign w:val="center"/>
          </w:tcPr>
          <w:p w:rsidR="00E11AA2" w:rsidRDefault="00E11AA2" w:rsidP="00AC0927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仿宋" w:hAnsi="Times New Roman" w:cs="Times New Roman"/>
                <w:sz w:val="16"/>
                <w:szCs w:val="16"/>
              </w:rPr>
              <w:t>CrTIP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sz w:val="16"/>
                <w:szCs w:val="16"/>
              </w:rPr>
              <w:t>1.1e-149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Courier New" w:eastAsia="仿宋" w:hAnsi="Courier New" w:cs="Courier New"/>
                <w:sz w:val="16"/>
                <w:szCs w:val="16"/>
              </w:rPr>
            </w:pPr>
            <w:r>
              <w:rPr>
                <w:rFonts w:ascii="Courier New" w:eastAsia="仿宋" w:hAnsi="Courier New" w:cs="Courier New"/>
                <w:noProof/>
                <w:sz w:val="16"/>
                <w:szCs w:val="16"/>
              </w:rPr>
              <w:drawing>
                <wp:inline distT="0" distB="0" distL="0" distR="0" wp14:anchorId="455B5DF6" wp14:editId="5D30829A">
                  <wp:extent cx="2136140" cy="311150"/>
                  <wp:effectExtent l="0" t="0" r="0" b="0"/>
                  <wp:docPr id="36" name="图片 36" descr="E:\文档20200424备份\生态构建项目相关资料\海刀豆项目\海刀豆基因家族分析\海刀豆目标基因家族\海刀豆等植物物种的水孔蛋白基因家族序列汇总\CmAQP的MEME分析\CmAQP--MEME---所有成员同时10motifs分析\logo-8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36" descr="E:\文档20200424备份\生态构建项目相关资料\海刀豆项目\海刀豆基因家族分析\海刀豆目标基因家族\海刀豆等植物物种的水孔蛋白基因家族序列汇总\CmAQP的MEME分析\CmAQP--MEME---所有成员同时10motifs分析\logo-8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1090" cy="3147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E11AA2" w:rsidRDefault="00E11AA2" w:rsidP="00AC0927">
            <w:pPr>
              <w:rPr>
                <w:rFonts w:ascii="Courier New" w:eastAsia="仿宋" w:hAnsi="Courier New" w:cs="Courier New"/>
                <w:sz w:val="16"/>
                <w:szCs w:val="16"/>
              </w:rPr>
            </w:pPr>
            <w:r>
              <w:rPr>
                <w:rFonts w:ascii="Courier New" w:eastAsia="仿宋" w:hAnsi="Courier New" w:cs="Courier New"/>
                <w:sz w:val="16"/>
                <w:szCs w:val="16"/>
              </w:rPr>
              <w:t>RSDEATSVDLLQKVLAEFIGTYIFVFAGCGSAIA</w:t>
            </w:r>
          </w:p>
        </w:tc>
      </w:tr>
      <w:tr w:rsidR="00E11AA2" w:rsidTr="00AC0927">
        <w:trPr>
          <w:trHeight w:val="1021"/>
        </w:trPr>
        <w:tc>
          <w:tcPr>
            <w:tcW w:w="1129" w:type="dxa"/>
            <w:vMerge/>
            <w:vAlign w:val="center"/>
          </w:tcPr>
          <w:p w:rsidR="00E11AA2" w:rsidRDefault="00E11AA2" w:rsidP="00AC0927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sz w:val="16"/>
                <w:szCs w:val="16"/>
              </w:rPr>
              <w:t>9.6e-335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Courier New" w:eastAsia="仿宋" w:hAnsi="Courier New" w:cs="Courier New"/>
                <w:sz w:val="16"/>
                <w:szCs w:val="16"/>
              </w:rPr>
            </w:pPr>
            <w:r>
              <w:rPr>
                <w:rFonts w:ascii="Courier New" w:eastAsia="仿宋" w:hAnsi="Courier New" w:cs="Courier New"/>
                <w:noProof/>
                <w:sz w:val="16"/>
                <w:szCs w:val="16"/>
              </w:rPr>
              <w:drawing>
                <wp:inline distT="0" distB="0" distL="0" distR="0" wp14:anchorId="290F3ECA" wp14:editId="48E893FD">
                  <wp:extent cx="1365250" cy="300355"/>
                  <wp:effectExtent l="0" t="0" r="0" b="0"/>
                  <wp:docPr id="21" name="图片 21" descr="E:\文档20200424备份\生态构建项目相关资料\海刀豆项目\海刀豆基因家族分析\海刀豆目标基因家族\海刀豆等植物物种的水孔蛋白基因家族序列汇总\CmAQP的MEME分析\CmAQP--MEME---所有成员同时10motifs分析\logo-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1" descr="E:\文档20200424备份\生态构建项目相关资料\海刀豆项目\海刀豆基因家族分析\海刀豆目标基因家族\海刀豆等植物物种的水孔蛋白基因家族序列汇总\CmAQP的MEME分析\CmAQP--MEME---所有成员同时10motifs分析\logo-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1427" cy="304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E11AA2" w:rsidRDefault="00E11AA2" w:rsidP="00AC0927">
            <w:pPr>
              <w:rPr>
                <w:rFonts w:ascii="Courier New" w:eastAsia="仿宋" w:hAnsi="Courier New" w:cs="Courier New"/>
                <w:sz w:val="16"/>
                <w:szCs w:val="16"/>
              </w:rPr>
            </w:pPr>
            <w:r>
              <w:rPr>
                <w:rFonts w:ascii="Courier New" w:eastAsia="仿宋" w:hAnsi="Courier New" w:cs="Courier New"/>
                <w:sz w:val="16"/>
                <w:szCs w:val="16"/>
              </w:rPr>
              <w:t>LFVLVYSTAHISGGHINPAVTF</w:t>
            </w:r>
          </w:p>
        </w:tc>
      </w:tr>
      <w:tr w:rsidR="00E11AA2" w:rsidTr="00AC0927">
        <w:trPr>
          <w:trHeight w:val="1021"/>
        </w:trPr>
        <w:tc>
          <w:tcPr>
            <w:tcW w:w="1129" w:type="dxa"/>
            <w:vMerge/>
            <w:vAlign w:val="center"/>
          </w:tcPr>
          <w:p w:rsidR="00E11AA2" w:rsidRDefault="00E11AA2" w:rsidP="00AC0927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sz w:val="16"/>
                <w:szCs w:val="16"/>
              </w:rPr>
              <w:t>1.1e-276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Courier New" w:eastAsia="仿宋" w:hAnsi="Courier New" w:cs="Courier New"/>
                <w:sz w:val="16"/>
                <w:szCs w:val="16"/>
              </w:rPr>
            </w:pPr>
            <w:r>
              <w:rPr>
                <w:rFonts w:ascii="Courier New" w:eastAsia="仿宋" w:hAnsi="Courier New" w:cs="Courier New"/>
                <w:noProof/>
                <w:sz w:val="16"/>
                <w:szCs w:val="16"/>
              </w:rPr>
              <w:drawing>
                <wp:inline distT="0" distB="0" distL="0" distR="0" wp14:anchorId="1D822B20" wp14:editId="25BD38C7">
                  <wp:extent cx="1670050" cy="288290"/>
                  <wp:effectExtent l="0" t="0" r="0" b="0"/>
                  <wp:docPr id="30" name="图片 30" descr="E:\文档20200424备份\生态构建项目相关资料\海刀豆项目\海刀豆基因家族分析\海刀豆目标基因家族\海刀豆等植物物种的水孔蛋白基因家族序列汇总\CmAQP的MEME分析\CmAQP--MEME---所有成员同时10motifs分析\logo-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30" descr="E:\文档20200424备份\生态构建项目相关资料\海刀豆项目\海刀豆基因家族分析\海刀豆目标基因家族\海刀豆等植物物种的水孔蛋白基因家族序列汇总\CmAQP的MEME分析\CmAQP--MEME---所有成员同时10motifs分析\logo-6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77166" cy="2896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E11AA2" w:rsidRDefault="00E11AA2" w:rsidP="00AC0927">
            <w:pPr>
              <w:rPr>
                <w:rFonts w:ascii="Courier New" w:eastAsia="仿宋" w:hAnsi="Courier New" w:cs="Courier New"/>
                <w:sz w:val="16"/>
                <w:szCs w:val="16"/>
              </w:rPr>
            </w:pPr>
            <w:r>
              <w:rPr>
                <w:rFonts w:ascii="Courier New" w:eastAsia="仿宋" w:hAnsi="Courier New" w:cs="Courier New"/>
                <w:sz w:val="16"/>
                <w:szCs w:val="16"/>
              </w:rPr>
              <w:t>GLFLGRKFSLLRAILYIIAQLLGSICA</w:t>
            </w:r>
          </w:p>
        </w:tc>
      </w:tr>
      <w:tr w:rsidR="00E11AA2" w:rsidTr="00AC0927">
        <w:trPr>
          <w:trHeight w:val="1021"/>
        </w:trPr>
        <w:tc>
          <w:tcPr>
            <w:tcW w:w="1129" w:type="dxa"/>
            <w:vMerge/>
            <w:vAlign w:val="center"/>
          </w:tcPr>
          <w:p w:rsidR="00E11AA2" w:rsidRDefault="00E11AA2" w:rsidP="00AC0927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sz w:val="16"/>
                <w:szCs w:val="16"/>
              </w:rPr>
              <w:t>5.1e-181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Courier New" w:eastAsia="仿宋" w:hAnsi="Courier New" w:cs="Courier New"/>
                <w:sz w:val="16"/>
                <w:szCs w:val="16"/>
              </w:rPr>
            </w:pPr>
            <w:r>
              <w:rPr>
                <w:rFonts w:ascii="Courier New" w:eastAsia="仿宋" w:hAnsi="Courier New" w:cs="Courier New"/>
                <w:noProof/>
                <w:sz w:val="16"/>
                <w:szCs w:val="16"/>
              </w:rPr>
              <w:drawing>
                <wp:inline distT="0" distB="0" distL="0" distR="0" wp14:anchorId="6737EF13" wp14:editId="67DBA25D">
                  <wp:extent cx="1814195" cy="323850"/>
                  <wp:effectExtent l="0" t="0" r="0" b="0"/>
                  <wp:docPr id="34" name="图片 34" descr="E:\文档20200424备份\生态构建项目相关资料\海刀豆项目\海刀豆基因家族分析\海刀豆目标基因家族\海刀豆等植物物种的水孔蛋白基因家族序列汇总\CmAQP的MEME分析\CmAQP--MEME---所有成员同时10motifs分析\logo-7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34" descr="E:\文档20200424备份\生态构建项目相关资料\海刀豆项目\海刀豆基因家族分析\海刀豆目标基因家族\海刀豆等植物物种的水孔蛋白基因家族序列汇总\CmAQP的MEME分析\CmAQP--MEME---所有成员同时10motifs分析\logo-7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4408" cy="3256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E11AA2" w:rsidRDefault="00E11AA2" w:rsidP="00AC0927">
            <w:pPr>
              <w:rPr>
                <w:rFonts w:ascii="Courier New" w:eastAsia="仿宋" w:hAnsi="Courier New" w:cs="Courier New"/>
                <w:sz w:val="16"/>
                <w:szCs w:val="16"/>
              </w:rPr>
            </w:pPr>
            <w:r>
              <w:rPr>
                <w:rFonts w:ascii="Courier New" w:eastAsia="仿宋" w:hAnsi="Courier New" w:cs="Courier New"/>
                <w:sz w:val="16"/>
                <w:szCs w:val="16"/>
              </w:rPr>
              <w:t>VGAGQALVLEIIITFGLMFTVYAVATDPK</w:t>
            </w:r>
          </w:p>
        </w:tc>
      </w:tr>
      <w:tr w:rsidR="00E11AA2" w:rsidTr="00AC0927">
        <w:trPr>
          <w:trHeight w:val="1021"/>
        </w:trPr>
        <w:tc>
          <w:tcPr>
            <w:tcW w:w="1129" w:type="dxa"/>
            <w:vMerge/>
            <w:vAlign w:val="center"/>
          </w:tcPr>
          <w:p w:rsidR="00E11AA2" w:rsidRDefault="00E11AA2" w:rsidP="00AC0927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sz w:val="16"/>
                <w:szCs w:val="16"/>
              </w:rPr>
              <w:t>1.3e-365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Courier New" w:eastAsia="仿宋" w:hAnsi="Courier New" w:cs="Courier New"/>
                <w:sz w:val="16"/>
                <w:szCs w:val="16"/>
              </w:rPr>
            </w:pPr>
            <w:r>
              <w:rPr>
                <w:rFonts w:ascii="Courier New" w:eastAsia="仿宋" w:hAnsi="Courier New" w:cs="Courier New"/>
                <w:noProof/>
                <w:sz w:val="16"/>
                <w:szCs w:val="16"/>
              </w:rPr>
              <w:drawing>
                <wp:inline distT="0" distB="0" distL="0" distR="0" wp14:anchorId="6FF0AA4A" wp14:editId="7EC1D749">
                  <wp:extent cx="1518920" cy="285750"/>
                  <wp:effectExtent l="0" t="0" r="0" b="0"/>
                  <wp:docPr id="25" name="图片 25" descr="E:\文档20200424备份\生态构建项目相关资料\海刀豆项目\海刀豆基因家族分析\海刀豆目标基因家族\海刀豆等植物物种的水孔蛋白基因家族序列汇总\CmAQP的MEME分析\CmAQP--MEME---所有成员同时10motifs分析\logo-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5" descr="E:\文档20200424备份\生态构建项目相关资料\海刀豆项目\海刀豆基因家族分析\海刀豆目标基因家族\海刀豆等植物物种的水孔蛋白基因家族序列汇总\CmAQP的MEME分析\CmAQP--MEME---所有成员同时10motifs分析\logo-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5976" cy="2889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E11AA2" w:rsidRDefault="00E11AA2" w:rsidP="00AC0927">
            <w:pPr>
              <w:rPr>
                <w:rFonts w:ascii="Courier New" w:eastAsia="仿宋" w:hAnsi="Courier New" w:cs="Courier New"/>
                <w:sz w:val="16"/>
                <w:szCs w:val="16"/>
              </w:rPr>
            </w:pPr>
            <w:r>
              <w:rPr>
                <w:rFonts w:ascii="Courier New" w:eastAsia="仿宋" w:hAnsi="Courier New" w:cs="Courier New"/>
                <w:sz w:val="16"/>
                <w:szCs w:val="16"/>
              </w:rPr>
              <w:t>IGFAVFLNILAAGPITGASMNPARS</w:t>
            </w:r>
          </w:p>
        </w:tc>
      </w:tr>
      <w:tr w:rsidR="00E11AA2" w:rsidTr="00AC0927">
        <w:trPr>
          <w:trHeight w:val="1021"/>
        </w:trPr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sz w:val="16"/>
                <w:szCs w:val="16"/>
              </w:rPr>
              <w:t>1.4e-370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Courier New" w:eastAsia="仿宋" w:hAnsi="Courier New" w:cs="Courier New"/>
                <w:sz w:val="16"/>
                <w:szCs w:val="16"/>
              </w:rPr>
            </w:pPr>
            <w:r>
              <w:rPr>
                <w:rFonts w:ascii="Courier New" w:eastAsia="仿宋" w:hAnsi="Courier New" w:cs="Courier New"/>
                <w:noProof/>
                <w:sz w:val="16"/>
                <w:szCs w:val="16"/>
              </w:rPr>
              <w:drawing>
                <wp:inline distT="0" distB="0" distL="0" distR="0" wp14:anchorId="6D6CF5D7" wp14:editId="08202FB8">
                  <wp:extent cx="1790065" cy="298450"/>
                  <wp:effectExtent l="0" t="0" r="0" b="0"/>
                  <wp:docPr id="26" name="图片 26" descr="E:\文档20200424备份\生态构建项目相关资料\海刀豆项目\海刀豆基因家族分析\海刀豆目标基因家族\海刀豆等植物物种的水孔蛋白基因家族序列汇总\CmAQP的MEME分析\CmAQP--MEME---所有成员同时10motifs分析\logo-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6" descr="E:\文档20200424备份\生态构建项目相关资料\海刀豆项目\海刀豆基因家族分析\海刀豆目标基因家族\海刀豆等植物物种的水孔蛋白基因家族序列汇总\CmAQP的MEME分析\CmAQP--MEME---所有成员同时10motifs分析\logo-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10800000" flipH="1" flipV="1">
                            <a:off x="0" y="0"/>
                            <a:ext cx="1814470" cy="3024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E11AA2" w:rsidRDefault="00E11AA2" w:rsidP="00AC0927">
            <w:pPr>
              <w:rPr>
                <w:rFonts w:ascii="Courier New" w:eastAsia="仿宋" w:hAnsi="Courier New" w:cs="Courier New"/>
                <w:sz w:val="16"/>
                <w:szCs w:val="16"/>
              </w:rPr>
            </w:pPr>
            <w:r>
              <w:rPr>
                <w:rFonts w:ascii="Courier New" w:eastAsia="仿宋" w:hAnsi="Courier New" w:cs="Courier New"/>
                <w:sz w:val="16"/>
                <w:szCs w:val="16"/>
              </w:rPr>
              <w:t>ANVSNAWDDHWIYWVGPFIGAALAALYYQ</w:t>
            </w:r>
          </w:p>
        </w:tc>
      </w:tr>
      <w:tr w:rsidR="00E11AA2" w:rsidTr="00AC0927">
        <w:trPr>
          <w:trHeight w:val="1021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仿宋" w:hAnsi="Times New Roman" w:cs="Times New Roman"/>
                <w:sz w:val="16"/>
                <w:szCs w:val="16"/>
              </w:rPr>
              <w:t>CrXIP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sz w:val="16"/>
                <w:szCs w:val="16"/>
              </w:rPr>
              <w:t>1.1e-276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Courier New" w:eastAsia="仿宋" w:hAnsi="Courier New" w:cs="Courier New"/>
                <w:sz w:val="16"/>
                <w:szCs w:val="16"/>
              </w:rPr>
            </w:pPr>
            <w:r>
              <w:rPr>
                <w:rFonts w:ascii="Courier New" w:eastAsia="仿宋" w:hAnsi="Courier New" w:cs="Courier New"/>
                <w:noProof/>
                <w:sz w:val="16"/>
                <w:szCs w:val="16"/>
              </w:rPr>
              <w:drawing>
                <wp:inline distT="0" distB="0" distL="0" distR="0" wp14:anchorId="55D36E00" wp14:editId="2B2FCCC5">
                  <wp:extent cx="1640840" cy="304800"/>
                  <wp:effectExtent l="0" t="0" r="0" b="0"/>
                  <wp:docPr id="31" name="图片 31" descr="E:\文档20200424备份\生态构建项目相关资料\海刀豆项目\海刀豆基因家族分析\海刀豆目标基因家族\海刀豆等植物物种的水孔蛋白基因家族序列汇总\CmAQP的MEME分析\CmAQP--MEME---所有成员同时10motifs分析\logo-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31" descr="E:\文档20200424备份\生态构建项目相关资料\海刀豆项目\海刀豆基因家族分析\海刀豆目标基因家族\海刀豆等植物物种的水孔蛋白基因家族序列汇总\CmAQP的MEME分析\CmAQP--MEME---所有成员同时10motifs分析\logo-6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42516" cy="3051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E11AA2" w:rsidRDefault="00E11AA2" w:rsidP="00AC0927">
            <w:pPr>
              <w:rPr>
                <w:rFonts w:ascii="Courier New" w:eastAsia="仿宋" w:hAnsi="Courier New" w:cs="Courier New"/>
                <w:sz w:val="16"/>
                <w:szCs w:val="16"/>
              </w:rPr>
            </w:pPr>
            <w:r>
              <w:rPr>
                <w:rFonts w:ascii="Courier New" w:eastAsia="仿宋" w:hAnsi="Courier New" w:cs="Courier New"/>
                <w:sz w:val="16"/>
                <w:szCs w:val="16"/>
              </w:rPr>
              <w:t>GLFLGRKFSLLRAILYIIAQLLGSICA</w:t>
            </w:r>
          </w:p>
        </w:tc>
      </w:tr>
      <w:tr w:rsidR="00E11AA2" w:rsidTr="00AC0927">
        <w:trPr>
          <w:trHeight w:val="1021"/>
        </w:trPr>
        <w:tc>
          <w:tcPr>
            <w:tcW w:w="1129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11AA2" w:rsidRDefault="00E11AA2" w:rsidP="00AC0927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仿宋" w:hAnsi="Times New Roman" w:cs="Times New Roman"/>
                <w:sz w:val="16"/>
                <w:szCs w:val="16"/>
              </w:rPr>
              <w:t>CrSIP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sz w:val="16"/>
                <w:szCs w:val="16"/>
              </w:rPr>
              <w:t>1.1e-276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1AA2" w:rsidRDefault="00E11AA2" w:rsidP="00AC0927">
            <w:pPr>
              <w:ind w:firstLineChars="50" w:firstLine="80"/>
              <w:rPr>
                <w:rFonts w:ascii="Courier New" w:eastAsia="仿宋" w:hAnsi="Courier New" w:cs="Courier New"/>
                <w:sz w:val="16"/>
                <w:szCs w:val="16"/>
              </w:rPr>
            </w:pPr>
            <w:r>
              <w:rPr>
                <w:rFonts w:ascii="Courier New" w:eastAsia="仿宋" w:hAnsi="Courier New" w:cs="Courier New"/>
                <w:noProof/>
                <w:sz w:val="16"/>
                <w:szCs w:val="16"/>
              </w:rPr>
              <w:drawing>
                <wp:inline distT="0" distB="0" distL="0" distR="0" wp14:anchorId="63CF6214" wp14:editId="25F2822B">
                  <wp:extent cx="1692910" cy="317500"/>
                  <wp:effectExtent l="0" t="0" r="0" b="0"/>
                  <wp:docPr id="32" name="图片 32" descr="E:\文档20200424备份\生态构建项目相关资料\海刀豆项目\海刀豆基因家族分析\海刀豆目标基因家族\海刀豆等植物物种的水孔蛋白基因家族序列汇总\CmAQP的MEME分析\CmAQP--MEME---所有成员同时10motifs分析\logo-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32" descr="E:\文档20200424备份\生态构建项目相关资料\海刀豆项目\海刀豆基因家族分析\海刀豆目标基因家族\海刀豆等植物物种的水孔蛋白基因家族序列汇总\CmAQP的MEME分析\CmAQP--MEME---所有成员同时10motifs分析\logo-6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5065" cy="317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E11AA2" w:rsidRDefault="00E11AA2" w:rsidP="00AC0927">
            <w:pPr>
              <w:ind w:firstLineChars="50" w:firstLine="80"/>
              <w:rPr>
                <w:rFonts w:ascii="Courier New" w:eastAsia="仿宋" w:hAnsi="Courier New" w:cs="Courier New"/>
                <w:sz w:val="16"/>
                <w:szCs w:val="16"/>
              </w:rPr>
            </w:pPr>
            <w:r>
              <w:rPr>
                <w:rFonts w:ascii="Courier New" w:eastAsia="仿宋" w:hAnsi="Courier New" w:cs="Courier New"/>
                <w:sz w:val="16"/>
                <w:szCs w:val="16"/>
              </w:rPr>
              <w:t>GLFLGRKFSLLRAILYIIAQLLGSICA</w:t>
            </w:r>
          </w:p>
        </w:tc>
      </w:tr>
      <w:tr w:rsidR="00E11AA2" w:rsidTr="00AC0927">
        <w:trPr>
          <w:trHeight w:val="1021"/>
        </w:trPr>
        <w:tc>
          <w:tcPr>
            <w:tcW w:w="1129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11AA2" w:rsidRDefault="00E11AA2" w:rsidP="00AC0927">
            <w:pPr>
              <w:jc w:val="center"/>
              <w:rPr>
                <w:rFonts w:ascii="Times New Roman" w:eastAsia="仿宋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11AA2" w:rsidRDefault="00E11AA2" w:rsidP="00AC0927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11AA2" w:rsidRDefault="00E11AA2" w:rsidP="00AC0927">
            <w:pPr>
              <w:rPr>
                <w:rFonts w:ascii="Times New Roman" w:eastAsia="仿宋" w:hAnsi="Times New Roman" w:cs="Times New Roman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sz w:val="16"/>
                <w:szCs w:val="16"/>
              </w:rPr>
              <w:t>1.4e-370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E11AA2" w:rsidRDefault="00E11AA2" w:rsidP="00AC0927">
            <w:pPr>
              <w:ind w:firstLineChars="50" w:firstLine="80"/>
              <w:rPr>
                <w:rFonts w:ascii="Courier New" w:eastAsia="仿宋" w:hAnsi="Courier New" w:cs="Courier New"/>
                <w:sz w:val="16"/>
                <w:szCs w:val="16"/>
              </w:rPr>
            </w:pPr>
            <w:r>
              <w:rPr>
                <w:rFonts w:ascii="Courier New" w:eastAsia="仿宋" w:hAnsi="Courier New" w:cs="Courier New"/>
                <w:noProof/>
                <w:sz w:val="16"/>
                <w:szCs w:val="16"/>
              </w:rPr>
              <w:drawing>
                <wp:inline distT="0" distB="0" distL="0" distR="0" wp14:anchorId="63786A7C" wp14:editId="1D9A0019">
                  <wp:extent cx="1739900" cy="267970"/>
                  <wp:effectExtent l="0" t="0" r="0" b="0"/>
                  <wp:docPr id="39" name="图片 39" descr="E:\文档20200424备份\生态构建项目相关资料\海刀豆项目\海刀豆基因家族分析\海刀豆目标基因家族\海刀豆等植物物种的水孔蛋白基因家族序列汇总\CmAQP的MEME分析\CmAQP--MEME---所有成员同时10motifs分析\logo-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图片 39" descr="E:\文档20200424备份\生态构建项目相关资料\海刀豆项目\海刀豆基因家族分析\海刀豆目标基因家族\海刀豆等植物物种的水孔蛋白基因家族序列汇总\CmAQP的MEME分析\CmAQP--MEME---所有成员同时10motifs分析\logo-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10800000" flipH="1" flipV="1">
                            <a:off x="0" y="0"/>
                            <a:ext cx="1762135" cy="2718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E11AA2" w:rsidRDefault="00E11AA2" w:rsidP="00AC0927">
            <w:pPr>
              <w:ind w:firstLineChars="50" w:firstLine="80"/>
              <w:rPr>
                <w:rFonts w:ascii="Courier New" w:eastAsia="仿宋" w:hAnsi="Courier New" w:cs="Courier New"/>
                <w:sz w:val="16"/>
                <w:szCs w:val="16"/>
              </w:rPr>
            </w:pPr>
            <w:r>
              <w:rPr>
                <w:rFonts w:ascii="Courier New" w:eastAsia="仿宋" w:hAnsi="Courier New" w:cs="Courier New"/>
                <w:sz w:val="16"/>
                <w:szCs w:val="16"/>
              </w:rPr>
              <w:t>ANVSNAWDDHWIYWVGPFIGAALAALYYQ</w:t>
            </w:r>
          </w:p>
        </w:tc>
      </w:tr>
    </w:tbl>
    <w:p w:rsidR="00E11AA2" w:rsidRDefault="00E11AA2" w:rsidP="00B22C64">
      <w:bookmarkStart w:id="0" w:name="_GoBack"/>
      <w:bookmarkEnd w:id="0"/>
    </w:p>
    <w:p w:rsidR="00E11AA2" w:rsidRPr="00B22C64" w:rsidRDefault="00E11AA2" w:rsidP="00B22C64"/>
    <w:sectPr w:rsidR="00E11AA2" w:rsidRPr="00B22C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仿宋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24CD4"/>
    <w:rsid w:val="00025770"/>
    <w:rsid w:val="00054851"/>
    <w:rsid w:val="000A1E8E"/>
    <w:rsid w:val="000B3D7F"/>
    <w:rsid w:val="000D62EF"/>
    <w:rsid w:val="00113FAB"/>
    <w:rsid w:val="001735C8"/>
    <w:rsid w:val="001A448A"/>
    <w:rsid w:val="001A5FA9"/>
    <w:rsid w:val="001E2D8A"/>
    <w:rsid w:val="002103B2"/>
    <w:rsid w:val="00225BFA"/>
    <w:rsid w:val="00296157"/>
    <w:rsid w:val="002B3937"/>
    <w:rsid w:val="0033173A"/>
    <w:rsid w:val="00360DD7"/>
    <w:rsid w:val="003A2EDA"/>
    <w:rsid w:val="003A679F"/>
    <w:rsid w:val="0047040A"/>
    <w:rsid w:val="004E68BC"/>
    <w:rsid w:val="004F3F93"/>
    <w:rsid w:val="00517CCA"/>
    <w:rsid w:val="00540EEC"/>
    <w:rsid w:val="005C2EEB"/>
    <w:rsid w:val="005E786A"/>
    <w:rsid w:val="00642EFA"/>
    <w:rsid w:val="00662603"/>
    <w:rsid w:val="00694470"/>
    <w:rsid w:val="006957E4"/>
    <w:rsid w:val="006A7AD0"/>
    <w:rsid w:val="00706A9A"/>
    <w:rsid w:val="007313E8"/>
    <w:rsid w:val="00750E41"/>
    <w:rsid w:val="0075581B"/>
    <w:rsid w:val="00775BBF"/>
    <w:rsid w:val="00777F9A"/>
    <w:rsid w:val="008268A8"/>
    <w:rsid w:val="00832735"/>
    <w:rsid w:val="00864506"/>
    <w:rsid w:val="008B2EB1"/>
    <w:rsid w:val="008B4053"/>
    <w:rsid w:val="008B55FE"/>
    <w:rsid w:val="00901270"/>
    <w:rsid w:val="009A2854"/>
    <w:rsid w:val="009A4EF2"/>
    <w:rsid w:val="009B22B6"/>
    <w:rsid w:val="009D691B"/>
    <w:rsid w:val="00A31614"/>
    <w:rsid w:val="00AB2A8D"/>
    <w:rsid w:val="00AE7CD3"/>
    <w:rsid w:val="00B165A4"/>
    <w:rsid w:val="00B22C64"/>
    <w:rsid w:val="00B35D7D"/>
    <w:rsid w:val="00B42C3F"/>
    <w:rsid w:val="00B543F7"/>
    <w:rsid w:val="00B55537"/>
    <w:rsid w:val="00B85CFE"/>
    <w:rsid w:val="00BD68F5"/>
    <w:rsid w:val="00BE226D"/>
    <w:rsid w:val="00BF0CEF"/>
    <w:rsid w:val="00C42919"/>
    <w:rsid w:val="00C6465C"/>
    <w:rsid w:val="00D3439F"/>
    <w:rsid w:val="00D372F3"/>
    <w:rsid w:val="00D72E10"/>
    <w:rsid w:val="00DB6ADD"/>
    <w:rsid w:val="00DC029D"/>
    <w:rsid w:val="00DD4A57"/>
    <w:rsid w:val="00E11AA2"/>
    <w:rsid w:val="00E139B8"/>
    <w:rsid w:val="00E24CD4"/>
    <w:rsid w:val="00F75468"/>
    <w:rsid w:val="00F7621B"/>
    <w:rsid w:val="00F82E1A"/>
    <w:rsid w:val="00FF7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E8E"/>
    <w:rPr>
      <w:rFonts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1E8E"/>
    <w:pPr>
      <w:keepNext/>
      <w:keepLines/>
      <w:spacing w:before="400" w:after="120"/>
      <w:outlineLvl w:val="0"/>
    </w:pPr>
    <w:rPr>
      <w:rFonts w:cs="Times New Roman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1E8E"/>
    <w:pPr>
      <w:keepNext/>
      <w:keepLines/>
      <w:spacing w:before="360" w:after="120"/>
      <w:outlineLvl w:val="1"/>
    </w:pPr>
    <w:rPr>
      <w:rFonts w:cs="Times New Roman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1E8E"/>
    <w:pPr>
      <w:keepNext/>
      <w:keepLines/>
      <w:spacing w:before="320" w:after="80"/>
      <w:outlineLvl w:val="2"/>
    </w:pPr>
    <w:rPr>
      <w:rFonts w:cs="Times New Roman"/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1E8E"/>
    <w:pPr>
      <w:keepNext/>
      <w:keepLines/>
      <w:spacing w:before="280" w:after="80"/>
      <w:outlineLvl w:val="3"/>
    </w:pPr>
    <w:rPr>
      <w:rFonts w:cs="Times New Roman"/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1E8E"/>
    <w:pPr>
      <w:keepNext/>
      <w:keepLines/>
      <w:spacing w:before="240" w:after="80"/>
      <w:outlineLvl w:val="4"/>
    </w:pPr>
    <w:rPr>
      <w:rFonts w:cs="Times New Roman"/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1E8E"/>
    <w:pPr>
      <w:keepNext/>
      <w:keepLines/>
      <w:spacing w:before="240" w:after="80"/>
      <w:outlineLvl w:val="5"/>
    </w:pPr>
    <w:rPr>
      <w:rFonts w:cs="Times New Roman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0DD7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E139B8"/>
    <w:rPr>
      <w:rFonts w:cs="Arial"/>
    </w:rPr>
  </w:style>
  <w:style w:type="character" w:customStyle="1" w:styleId="NoSpacingChar">
    <w:name w:val="No Spacing Char"/>
    <w:link w:val="NoSpacing"/>
    <w:uiPriority w:val="1"/>
    <w:rsid w:val="00E139B8"/>
    <w:rPr>
      <w:rFonts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0A1E8E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1E8E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1E8E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1E8E"/>
    <w:rPr>
      <w:color w:val="66666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1E8E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1E8E"/>
    <w:rPr>
      <w:i/>
      <w:color w:val="666666"/>
    </w:rPr>
  </w:style>
  <w:style w:type="paragraph" w:styleId="Title">
    <w:name w:val="Title"/>
    <w:basedOn w:val="Normal"/>
    <w:next w:val="Normal"/>
    <w:link w:val="TitleChar"/>
    <w:uiPriority w:val="10"/>
    <w:qFormat/>
    <w:rsid w:val="000A1E8E"/>
    <w:pPr>
      <w:keepNext/>
      <w:keepLines/>
      <w:spacing w:after="60"/>
    </w:pPr>
    <w:rPr>
      <w:rFonts w:cs="Times New Roman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A1E8E"/>
    <w:rPr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1E8E"/>
    <w:pPr>
      <w:keepNext/>
      <w:keepLines/>
      <w:spacing w:after="320"/>
    </w:pPr>
    <w:rPr>
      <w:rFonts w:cs="Times New Roman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0A1E8E"/>
    <w:rPr>
      <w:color w:val="666666"/>
      <w:sz w:val="30"/>
      <w:szCs w:val="30"/>
    </w:rPr>
  </w:style>
  <w:style w:type="table" w:styleId="TableGrid">
    <w:name w:val="Table Grid"/>
    <w:basedOn w:val="TableNormal"/>
    <w:uiPriority w:val="99"/>
    <w:qFormat/>
    <w:rsid w:val="00E24CD4"/>
    <w:rPr>
      <w:rFonts w:asciiTheme="minorHAnsi" w:eastAsiaTheme="minorEastAsia" w:hAnsiTheme="minorHAnsi" w:cstheme="minorBid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2C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C6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E8E"/>
    <w:rPr>
      <w:rFonts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1E8E"/>
    <w:pPr>
      <w:keepNext/>
      <w:keepLines/>
      <w:spacing w:before="400" w:after="120"/>
      <w:outlineLvl w:val="0"/>
    </w:pPr>
    <w:rPr>
      <w:rFonts w:cs="Times New Roman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1E8E"/>
    <w:pPr>
      <w:keepNext/>
      <w:keepLines/>
      <w:spacing w:before="360" w:after="120"/>
      <w:outlineLvl w:val="1"/>
    </w:pPr>
    <w:rPr>
      <w:rFonts w:cs="Times New Roman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1E8E"/>
    <w:pPr>
      <w:keepNext/>
      <w:keepLines/>
      <w:spacing w:before="320" w:after="80"/>
      <w:outlineLvl w:val="2"/>
    </w:pPr>
    <w:rPr>
      <w:rFonts w:cs="Times New Roman"/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1E8E"/>
    <w:pPr>
      <w:keepNext/>
      <w:keepLines/>
      <w:spacing w:before="280" w:after="80"/>
      <w:outlineLvl w:val="3"/>
    </w:pPr>
    <w:rPr>
      <w:rFonts w:cs="Times New Roman"/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1E8E"/>
    <w:pPr>
      <w:keepNext/>
      <w:keepLines/>
      <w:spacing w:before="240" w:after="80"/>
      <w:outlineLvl w:val="4"/>
    </w:pPr>
    <w:rPr>
      <w:rFonts w:cs="Times New Roman"/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1E8E"/>
    <w:pPr>
      <w:keepNext/>
      <w:keepLines/>
      <w:spacing w:before="240" w:after="80"/>
      <w:outlineLvl w:val="5"/>
    </w:pPr>
    <w:rPr>
      <w:rFonts w:cs="Times New Roman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0DD7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E139B8"/>
    <w:rPr>
      <w:rFonts w:cs="Arial"/>
    </w:rPr>
  </w:style>
  <w:style w:type="character" w:customStyle="1" w:styleId="NoSpacingChar">
    <w:name w:val="No Spacing Char"/>
    <w:link w:val="NoSpacing"/>
    <w:uiPriority w:val="1"/>
    <w:rsid w:val="00E139B8"/>
    <w:rPr>
      <w:rFonts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0A1E8E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1E8E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1E8E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1E8E"/>
    <w:rPr>
      <w:color w:val="66666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1E8E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1E8E"/>
    <w:rPr>
      <w:i/>
      <w:color w:val="666666"/>
    </w:rPr>
  </w:style>
  <w:style w:type="paragraph" w:styleId="Title">
    <w:name w:val="Title"/>
    <w:basedOn w:val="Normal"/>
    <w:next w:val="Normal"/>
    <w:link w:val="TitleChar"/>
    <w:uiPriority w:val="10"/>
    <w:qFormat/>
    <w:rsid w:val="000A1E8E"/>
    <w:pPr>
      <w:keepNext/>
      <w:keepLines/>
      <w:spacing w:after="60"/>
    </w:pPr>
    <w:rPr>
      <w:rFonts w:cs="Times New Roman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A1E8E"/>
    <w:rPr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1E8E"/>
    <w:pPr>
      <w:keepNext/>
      <w:keepLines/>
      <w:spacing w:after="320"/>
    </w:pPr>
    <w:rPr>
      <w:rFonts w:cs="Times New Roman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0A1E8E"/>
    <w:rPr>
      <w:color w:val="666666"/>
      <w:sz w:val="30"/>
      <w:szCs w:val="30"/>
    </w:rPr>
  </w:style>
  <w:style w:type="table" w:styleId="TableGrid">
    <w:name w:val="Table Grid"/>
    <w:basedOn w:val="TableNormal"/>
    <w:uiPriority w:val="99"/>
    <w:qFormat/>
    <w:rsid w:val="00E24CD4"/>
    <w:rPr>
      <w:rFonts w:asciiTheme="minorHAnsi" w:eastAsiaTheme="minorEastAsia" w:hAnsiTheme="minorHAnsi" w:cstheme="minorBid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2C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C6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18" Type="http://schemas.openxmlformats.org/officeDocument/2006/relationships/image" Target="media/image14.jpeg"/><Relationship Id="rId26" Type="http://schemas.openxmlformats.org/officeDocument/2006/relationships/image" Target="media/image22.jpeg"/><Relationship Id="rId3" Type="http://schemas.openxmlformats.org/officeDocument/2006/relationships/settings" Target="settings.xml"/><Relationship Id="rId21" Type="http://schemas.openxmlformats.org/officeDocument/2006/relationships/image" Target="media/image17.jpeg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17" Type="http://schemas.openxmlformats.org/officeDocument/2006/relationships/image" Target="media/image13.jpeg"/><Relationship Id="rId25" Type="http://schemas.openxmlformats.org/officeDocument/2006/relationships/image" Target="media/image21.jpeg"/><Relationship Id="rId2" Type="http://schemas.microsoft.com/office/2007/relationships/stylesWithEffects" Target="stylesWithEffects.xml"/><Relationship Id="rId16" Type="http://schemas.openxmlformats.org/officeDocument/2006/relationships/image" Target="media/image12.jpeg"/><Relationship Id="rId20" Type="http://schemas.openxmlformats.org/officeDocument/2006/relationships/image" Target="media/image16.jpeg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24" Type="http://schemas.openxmlformats.org/officeDocument/2006/relationships/image" Target="media/image20.jpeg"/><Relationship Id="rId5" Type="http://schemas.openxmlformats.org/officeDocument/2006/relationships/image" Target="media/image1.jpeg"/><Relationship Id="rId15" Type="http://schemas.openxmlformats.org/officeDocument/2006/relationships/image" Target="media/image11.jpeg"/><Relationship Id="rId23" Type="http://schemas.openxmlformats.org/officeDocument/2006/relationships/image" Target="media/image19.jpeg"/><Relationship Id="rId28" Type="http://schemas.openxmlformats.org/officeDocument/2006/relationships/fontTable" Target="fontTable.xml"/><Relationship Id="rId10" Type="http://schemas.openxmlformats.org/officeDocument/2006/relationships/image" Target="media/image6.jpeg"/><Relationship Id="rId19" Type="http://schemas.openxmlformats.org/officeDocument/2006/relationships/image" Target="media/image15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Relationship Id="rId22" Type="http://schemas.openxmlformats.org/officeDocument/2006/relationships/image" Target="media/image18.jpeg"/><Relationship Id="rId27" Type="http://schemas.openxmlformats.org/officeDocument/2006/relationships/image" Target="media/image2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7</Words>
  <Characters>1004</Characters>
  <Application>Microsoft Office Word</Application>
  <DocSecurity>0</DocSecurity>
  <Lines>143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YAS</dc:creator>
  <cp:lastModifiedBy>749797</cp:lastModifiedBy>
  <cp:revision>3</cp:revision>
  <dcterms:created xsi:type="dcterms:W3CDTF">2021-05-15T01:41:00Z</dcterms:created>
  <dcterms:modified xsi:type="dcterms:W3CDTF">2021-06-18T00:48:00Z</dcterms:modified>
</cp:coreProperties>
</file>